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3ECC6" w14:textId="42C35756" w:rsidR="007F0DB5" w:rsidRPr="007F0DB5" w:rsidRDefault="00901811" w:rsidP="00901811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901811">
        <w:rPr>
          <w:rFonts w:ascii="Arial" w:hAnsi="Arial" w:cs="Arial"/>
          <w:color w:val="222222"/>
          <w:sz w:val="24"/>
          <w:szCs w:val="24"/>
          <w:shd w:val="clear" w:color="auto" w:fill="FFFFFF"/>
        </w:rPr>
        <w:t>Supplementary Table 2. Gene of top 20 MCC in STRING network</w:t>
      </w:r>
    </w:p>
    <w:tbl>
      <w:tblPr>
        <w:tblStyle w:val="21"/>
        <w:tblW w:w="6272" w:type="dxa"/>
        <w:tblInd w:w="543" w:type="dxa"/>
        <w:tblLayout w:type="fixed"/>
        <w:tblLook w:val="04A0" w:firstRow="1" w:lastRow="0" w:firstColumn="1" w:lastColumn="0" w:noHBand="0" w:noVBand="1"/>
      </w:tblPr>
      <w:tblGrid>
        <w:gridCol w:w="2292"/>
        <w:gridCol w:w="2268"/>
        <w:gridCol w:w="1712"/>
      </w:tblGrid>
      <w:tr w:rsidR="00901811" w:rsidRPr="00895CA9" w14:paraId="06089917" w14:textId="77777777" w:rsidTr="00901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single" w:sz="12" w:space="0" w:color="auto"/>
              <w:right w:val="nil"/>
            </w:tcBorders>
            <w:vAlign w:val="center"/>
          </w:tcPr>
          <w:p w14:paraId="0A1F993A" w14:textId="065A03F3" w:rsidR="00901811" w:rsidRPr="007F0DB5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94604A2" w14:textId="747D5E6B" w:rsidR="00901811" w:rsidRPr="007F0DB5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712" w:type="dxa"/>
            <w:tcBorders>
              <w:top w:val="single" w:sz="12" w:space="0" w:color="auto"/>
            </w:tcBorders>
            <w:vAlign w:val="center"/>
          </w:tcPr>
          <w:p w14:paraId="0E2CAE65" w14:textId="6BE630B7" w:rsidR="00901811" w:rsidRPr="007F0DB5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core</w:t>
            </w:r>
          </w:p>
        </w:tc>
      </w:tr>
      <w:tr w:rsidR="00901811" w14:paraId="50A9DE3E" w14:textId="77777777" w:rsidTr="00901811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11461A2D" w14:textId="6F383830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bookmarkStart w:id="0" w:name="_Hlk112280293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966EC84" w14:textId="5AD073AF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7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0C8C5853" w14:textId="09F2F04C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736</w:t>
            </w:r>
          </w:p>
        </w:tc>
      </w:tr>
      <w:bookmarkEnd w:id="0"/>
      <w:tr w:rsidR="00901811" w14:paraId="7F8A81D9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1BAC247F" w14:textId="47F9406B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00C9C5" w14:textId="4029142D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5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574955CB" w14:textId="02F7CAE2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000</w:t>
            </w:r>
          </w:p>
        </w:tc>
      </w:tr>
      <w:tr w:rsidR="00901811" w14:paraId="19234135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395F11DC" w14:textId="772EECFB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3CEE6E" w14:textId="5E4651D2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17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F93ACB5" w14:textId="4ABDC0C7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893</w:t>
            </w:r>
          </w:p>
        </w:tc>
      </w:tr>
      <w:tr w:rsidR="00901811" w14:paraId="73F2126C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246C907F" w14:textId="6C9963D0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F02AEE" w14:textId="53971461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14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5FABE1A6" w14:textId="65F5A3C7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892</w:t>
            </w:r>
          </w:p>
        </w:tc>
      </w:tr>
      <w:tr w:rsidR="00901811" w14:paraId="0539E163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6A77A791" w14:textId="1B9901A1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B64601D" w14:textId="57E04C63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2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4C7E45F" w14:textId="52DF5611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890</w:t>
            </w:r>
          </w:p>
        </w:tc>
      </w:tr>
      <w:tr w:rsidR="00901811" w14:paraId="0720D641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49C2CAB2" w14:textId="5CF5BDCA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E6F16B" w14:textId="5A7ED2A3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30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6C87F25" w14:textId="4E639267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886</w:t>
            </w:r>
          </w:p>
        </w:tc>
      </w:tr>
      <w:tr w:rsidR="00901811" w14:paraId="02CB34A5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2CFA00EA" w14:textId="5CF4556E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01E8E7" w14:textId="247E38E6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23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7A509BDD" w14:textId="1959A487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760</w:t>
            </w:r>
          </w:p>
        </w:tc>
      </w:tr>
      <w:tr w:rsidR="00901811" w14:paraId="5FF9BB37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3A071DF5" w14:textId="1F0981C6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151F2A" w14:textId="4AC43B48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18A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B595BF5" w14:textId="65231564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042</w:t>
            </w:r>
          </w:p>
        </w:tc>
      </w:tr>
      <w:tr w:rsidR="00901811" w14:paraId="59B5D0B9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4B3F2494" w14:textId="0DF88E2C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6B2E7C" w14:textId="1372F698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27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3AE33A64" w14:textId="3C6AD912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95</w:t>
            </w:r>
          </w:p>
        </w:tc>
      </w:tr>
      <w:tr w:rsidR="00901811" w14:paraId="72FAE7E7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04D7A0BB" w14:textId="6A1655B0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3DD570" w14:textId="75E22C15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19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623209AB" w14:textId="00C21818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90</w:t>
            </w:r>
          </w:p>
        </w:tc>
      </w:tr>
      <w:tr w:rsidR="00901811" w14:paraId="01EFFF2A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18F1012F" w14:textId="31230AF0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C7164D" w14:textId="28677833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25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0AF8AF3" w14:textId="247B07CB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56</w:t>
            </w:r>
          </w:p>
        </w:tc>
      </w:tr>
      <w:tr w:rsidR="00901811" w14:paraId="71D3F200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49215020" w14:textId="1EE6CEFA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E0BC26E" w14:textId="179F0EF3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3I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42EB187" w14:textId="4C0D2BFF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54</w:t>
            </w:r>
          </w:p>
        </w:tc>
      </w:tr>
      <w:tr w:rsidR="00901811" w14:paraId="74A43CD7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1B030E60" w14:textId="305DC22C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4B3976" w14:textId="17EEDCC4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BCE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63E853BC" w14:textId="41980952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50</w:t>
            </w:r>
          </w:p>
        </w:tc>
      </w:tr>
      <w:tr w:rsidR="00901811" w14:paraId="2E6723BA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6E720915" w14:textId="00AA5886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D35328" w14:textId="2212B5F8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SBP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7129E7FD" w14:textId="42DBA1CB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33</w:t>
            </w:r>
          </w:p>
        </w:tc>
      </w:tr>
      <w:tr w:rsidR="00901811" w14:paraId="4A70E511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2E474AB6" w14:textId="7EDABEA6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09E231" w14:textId="28D0DCFE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XA1L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16371C83" w14:textId="6FBACB52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46</w:t>
            </w:r>
          </w:p>
        </w:tc>
      </w:tr>
      <w:tr w:rsidR="00901811" w14:paraId="540AAB01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452D3553" w14:textId="6C16FAD4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638837" w14:textId="48A1828A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YCS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6F6DA8BA" w14:textId="7719B4C8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7</w:t>
            </w:r>
          </w:p>
        </w:tc>
      </w:tr>
      <w:tr w:rsidR="00901811" w14:paraId="263447F7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337F18D8" w14:textId="303955E4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E8EB70" w14:textId="22A0E1C6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B5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5B9D00C7" w14:textId="11022985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4</w:t>
            </w:r>
          </w:p>
        </w:tc>
      </w:tr>
      <w:tr w:rsidR="00901811" w14:paraId="19A4E61F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69F00496" w14:textId="1AFF9CD3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ECDEAA" w14:textId="5B300565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A8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1526E704" w14:textId="5C4BDD1D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2</w:t>
            </w:r>
          </w:p>
        </w:tc>
      </w:tr>
      <w:tr w:rsidR="00901811" w14:paraId="4E1BD18B" w14:textId="77777777" w:rsidTr="0090181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nil"/>
              <w:right w:val="nil"/>
            </w:tcBorders>
            <w:vAlign w:val="center"/>
          </w:tcPr>
          <w:p w14:paraId="2143DE14" w14:textId="656E912D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AB7A16" w14:textId="5DC45DE9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V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4776926" w14:textId="5153A96E" w:rsidR="00901811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1</w:t>
            </w:r>
          </w:p>
        </w:tc>
      </w:tr>
      <w:tr w:rsidR="00901811" w14:paraId="656BE326" w14:textId="77777777" w:rsidTr="00901811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5A47508" w14:textId="5A50F6C7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312A685B" w14:textId="0926E212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DR12</w:t>
            </w:r>
          </w:p>
        </w:tc>
        <w:tc>
          <w:tcPr>
            <w:tcW w:w="1712" w:type="dxa"/>
            <w:tcBorders>
              <w:top w:val="nil"/>
              <w:bottom w:val="single" w:sz="12" w:space="0" w:color="auto"/>
            </w:tcBorders>
            <w:vAlign w:val="center"/>
          </w:tcPr>
          <w:p w14:paraId="42F24A98" w14:textId="398CFDC0" w:rsidR="00901811" w:rsidRPr="00BC5AAD" w:rsidRDefault="00901811" w:rsidP="00901811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7</w:t>
            </w:r>
          </w:p>
        </w:tc>
      </w:tr>
    </w:tbl>
    <w:p w14:paraId="76F61380" w14:textId="77777777" w:rsidR="00EC699C" w:rsidRDefault="00EC699C" w:rsidP="00EC699C"/>
    <w:p w14:paraId="18502361" w14:textId="77777777" w:rsidR="00064346" w:rsidRDefault="00064346" w:rsidP="00064346"/>
    <w:p w14:paraId="556A0D7D" w14:textId="77777777" w:rsidR="00064346" w:rsidRDefault="00064346" w:rsidP="00064346"/>
    <w:sectPr w:rsidR="00064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0239F" w14:textId="77777777" w:rsidR="007E005A" w:rsidRDefault="007E005A" w:rsidP="00064346">
      <w:r>
        <w:separator/>
      </w:r>
    </w:p>
  </w:endnote>
  <w:endnote w:type="continuationSeparator" w:id="0">
    <w:p w14:paraId="0F5F7292" w14:textId="77777777" w:rsidR="007E005A" w:rsidRDefault="007E005A" w:rsidP="0006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F82F5" w14:textId="77777777" w:rsidR="007E005A" w:rsidRDefault="007E005A" w:rsidP="00064346">
      <w:r>
        <w:separator/>
      </w:r>
    </w:p>
  </w:footnote>
  <w:footnote w:type="continuationSeparator" w:id="0">
    <w:p w14:paraId="0172C0A9" w14:textId="77777777" w:rsidR="007E005A" w:rsidRDefault="007E005A" w:rsidP="0006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6B7"/>
    <w:rsid w:val="00064346"/>
    <w:rsid w:val="002102DD"/>
    <w:rsid w:val="00210F67"/>
    <w:rsid w:val="00226693"/>
    <w:rsid w:val="002F1FC3"/>
    <w:rsid w:val="0035365E"/>
    <w:rsid w:val="00401553"/>
    <w:rsid w:val="00456A71"/>
    <w:rsid w:val="00512D37"/>
    <w:rsid w:val="005158E0"/>
    <w:rsid w:val="00545BD4"/>
    <w:rsid w:val="005C4F56"/>
    <w:rsid w:val="00613EB4"/>
    <w:rsid w:val="007E005A"/>
    <w:rsid w:val="007F0DB5"/>
    <w:rsid w:val="00845F1B"/>
    <w:rsid w:val="00857C17"/>
    <w:rsid w:val="00872B12"/>
    <w:rsid w:val="008856B7"/>
    <w:rsid w:val="00901811"/>
    <w:rsid w:val="00910B68"/>
    <w:rsid w:val="00A400FC"/>
    <w:rsid w:val="00AC4483"/>
    <w:rsid w:val="00D8119F"/>
    <w:rsid w:val="00E22E32"/>
    <w:rsid w:val="00E953E1"/>
    <w:rsid w:val="00EC699C"/>
    <w:rsid w:val="00F51CB8"/>
    <w:rsid w:val="00FC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9475F"/>
  <w15:chartTrackingRefBased/>
  <w15:docId w15:val="{7DFD2EC5-5C07-4E7C-800F-F42DB9AA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346"/>
    <w:rPr>
      <w:sz w:val="18"/>
      <w:szCs w:val="18"/>
    </w:rPr>
  </w:style>
  <w:style w:type="table" w:styleId="a7">
    <w:name w:val="Table Grid"/>
    <w:basedOn w:val="a1"/>
    <w:uiPriority w:val="39"/>
    <w:rsid w:val="00064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158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158E0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5158E0"/>
  </w:style>
  <w:style w:type="table" w:customStyle="1" w:styleId="21">
    <w:name w:val="无格式表格 21"/>
    <w:basedOn w:val="a1"/>
    <w:uiPriority w:val="42"/>
    <w:qFormat/>
    <w:rsid w:val="00EC69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3426865@163.com</dc:creator>
  <cp:keywords/>
  <dc:description/>
  <cp:lastModifiedBy>15623426865@163.com</cp:lastModifiedBy>
  <cp:revision>14</cp:revision>
  <dcterms:created xsi:type="dcterms:W3CDTF">2022-08-30T13:48:00Z</dcterms:created>
  <dcterms:modified xsi:type="dcterms:W3CDTF">2023-02-15T10:15:00Z</dcterms:modified>
</cp:coreProperties>
</file>